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5149E" w14:textId="77777777" w:rsidR="00674EB6" w:rsidRDefault="00674EB6" w:rsidP="00674EB6">
      <w:pPr>
        <w:rPr>
          <w:i/>
        </w:rPr>
      </w:pPr>
    </w:p>
    <w:p w14:paraId="2E14D31B" w14:textId="77777777" w:rsidR="00674EB6" w:rsidRDefault="00674EB6" w:rsidP="00674EB6">
      <w:pPr>
        <w:rPr>
          <w:i/>
        </w:rPr>
      </w:pPr>
    </w:p>
    <w:p w14:paraId="6FF38740" w14:textId="03A466D3" w:rsidR="00674EB6" w:rsidRDefault="00674EB6" w:rsidP="00674EB6">
      <w:pPr>
        <w:rPr>
          <w:i/>
        </w:rPr>
      </w:pPr>
      <w:r>
        <w:rPr>
          <w:noProof/>
          <w:lang w:val="en-US"/>
        </w:rPr>
        <w:drawing>
          <wp:anchor distT="0" distB="0" distL="114300" distR="114300" simplePos="0" relativeHeight="251659264" behindDoc="0" locked="0" layoutInCell="1" allowOverlap="1" wp14:anchorId="55094CB8" wp14:editId="60D12527">
            <wp:simplePos x="0" y="0"/>
            <wp:positionH relativeFrom="column">
              <wp:posOffset>0</wp:posOffset>
            </wp:positionH>
            <wp:positionV relativeFrom="paragraph">
              <wp:posOffset>180340</wp:posOffset>
            </wp:positionV>
            <wp:extent cx="3709035" cy="3709035"/>
            <wp:effectExtent l="0" t="0" r="0" b="0"/>
            <wp:wrapTopAndBottom/>
            <wp:docPr id="6" name="Picture 6" descr="../Data/Output/AllGroupPlots/SEffRT%20Plots_2019-09-30/ls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ata/Output/AllGroupPlots/SEffRT%20Plots_2019-09-30/lsas.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9035" cy="37090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989749" w14:textId="6D1DD170" w:rsidR="00674EB6" w:rsidRDefault="00674EB6" w:rsidP="00674EB6">
      <w:r>
        <w:rPr>
          <w:i/>
        </w:rPr>
        <w:t>S</w:t>
      </w:r>
      <w:r>
        <w:rPr>
          <w:i/>
        </w:rPr>
        <w:t>2</w:t>
      </w:r>
      <w:r>
        <w:rPr>
          <w:i/>
        </w:rPr>
        <w:t xml:space="preserve"> Fig. </w:t>
      </w:r>
      <w:r>
        <w:t>Social anxiety and sensitivity to social status. The difference in hard task choices between high and low social status trials by the LSAS total score. Higher difference scores indicate greater preference for high social status trials. Vertical lines indicate cutoff scores of 47 and 60 on the LSAS-SR.</w:t>
      </w:r>
    </w:p>
    <w:p w14:paraId="426FFF6C" w14:textId="77777777" w:rsidR="001E4760" w:rsidRDefault="001E4760"/>
    <w:sectPr w:rsidR="001E4760">
      <w:footerReference w:type="even"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0C13C" w14:textId="77777777" w:rsidR="00675873" w:rsidRDefault="00674EB6" w:rsidP="00FE58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31DC10" w14:textId="77777777" w:rsidR="00675873" w:rsidRDefault="00674EB6" w:rsidP="00FE58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0F4BB8" w14:textId="77777777" w:rsidR="00675873" w:rsidRDefault="00674EB6" w:rsidP="00FE58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49D8985A" w14:textId="77777777" w:rsidR="00675873" w:rsidRDefault="00674EB6" w:rsidP="00FE580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55D03"/>
    <w:rsid w:val="001E4760"/>
    <w:rsid w:val="00674EB6"/>
    <w:rsid w:val="00A55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B421A"/>
  <w15:chartTrackingRefBased/>
  <w15:docId w15:val="{C9CF702A-A817-446A-86DA-DFD23FD87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EB6"/>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74EB6"/>
    <w:pPr>
      <w:tabs>
        <w:tab w:val="center" w:pos="4320"/>
        <w:tab w:val="right" w:pos="8640"/>
      </w:tabs>
      <w:spacing w:line="240" w:lineRule="auto"/>
    </w:pPr>
  </w:style>
  <w:style w:type="character" w:customStyle="1" w:styleId="FooterChar">
    <w:name w:val="Footer Char"/>
    <w:basedOn w:val="DefaultParagraphFont"/>
    <w:link w:val="Footer"/>
    <w:uiPriority w:val="99"/>
    <w:rsid w:val="00674EB6"/>
    <w:rPr>
      <w:rFonts w:ascii="Arial" w:eastAsia="Arial" w:hAnsi="Arial" w:cs="Arial"/>
      <w:lang w:val="en"/>
    </w:rPr>
  </w:style>
  <w:style w:type="character" w:styleId="PageNumber">
    <w:name w:val="page number"/>
    <w:basedOn w:val="DefaultParagraphFont"/>
    <w:uiPriority w:val="99"/>
    <w:semiHidden/>
    <w:unhideWhenUsed/>
    <w:rsid w:val="00674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1-04-19T02:07:00Z</dcterms:created>
  <dcterms:modified xsi:type="dcterms:W3CDTF">2021-04-19T02:08:00Z</dcterms:modified>
</cp:coreProperties>
</file>